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8FC1B" w14:textId="5D2B4707" w:rsidR="00AC133E" w:rsidRPr="002F6574" w:rsidRDefault="00AC133E" w:rsidP="002A765F">
      <w:pPr>
        <w:pStyle w:val="Heading2"/>
        <w:keepNext w:val="0"/>
        <w:widowControl w:val="0"/>
        <w:numPr>
          <w:ilvl w:val="0"/>
          <w:numId w:val="0"/>
        </w:numPr>
        <w:tabs>
          <w:tab w:val="clear" w:pos="1701"/>
          <w:tab w:val="left" w:pos="1134"/>
        </w:tabs>
        <w:spacing w:before="0" w:line="240" w:lineRule="auto"/>
        <w:rPr>
          <w:rFonts w:asciiTheme="minorHAnsi" w:hAnsiTheme="minorHAnsi" w:cstheme="minorHAnsi"/>
          <w:szCs w:val="22"/>
          <w:lang w:val="en-GB"/>
        </w:rPr>
      </w:pPr>
      <w:r w:rsidRPr="002F6574">
        <w:rPr>
          <w:rFonts w:asciiTheme="minorHAnsi" w:hAnsiTheme="minorHAnsi" w:cstheme="minorHAnsi"/>
          <w:szCs w:val="22"/>
          <w:lang w:val="en-GB"/>
        </w:rPr>
        <w:t>Table S</w:t>
      </w:r>
      <w:r w:rsidR="00330421">
        <w:rPr>
          <w:rFonts w:asciiTheme="minorHAnsi" w:hAnsiTheme="minorHAnsi" w:cstheme="minorHAnsi"/>
          <w:szCs w:val="22"/>
          <w:lang w:val="en-GB"/>
        </w:rPr>
        <w:t>8</w:t>
      </w:r>
      <w:r w:rsidR="00E8700A" w:rsidRPr="002F6574">
        <w:rPr>
          <w:rFonts w:asciiTheme="minorHAnsi" w:hAnsiTheme="minorHAnsi" w:cstheme="minorHAnsi"/>
          <w:szCs w:val="22"/>
          <w:lang w:val="en-GB"/>
        </w:rPr>
        <w:t>:</w:t>
      </w:r>
      <w:r w:rsidRPr="002F6574">
        <w:rPr>
          <w:rFonts w:asciiTheme="minorHAnsi" w:hAnsiTheme="minorHAnsi" w:cstheme="minorHAnsi"/>
          <w:szCs w:val="22"/>
          <w:lang w:val="en-GB"/>
        </w:rPr>
        <w:tab/>
        <w:t>Tobit regression model for the exposure-test intervals – first RDT study</w:t>
      </w:r>
    </w:p>
    <w:p w14:paraId="57CC4D3B" w14:textId="77777777" w:rsidR="00AC133E" w:rsidRPr="002F6574" w:rsidRDefault="00AC133E" w:rsidP="002A765F">
      <w:pPr>
        <w:widowControl w:val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9632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510"/>
        <w:gridCol w:w="1274"/>
        <w:gridCol w:w="1400"/>
        <w:gridCol w:w="1155"/>
        <w:gridCol w:w="1182"/>
        <w:gridCol w:w="1262"/>
        <w:gridCol w:w="849"/>
      </w:tblGrid>
      <w:tr w:rsidR="00AC133E" w:rsidRPr="002F6574" w14:paraId="125E03E4" w14:textId="77777777" w:rsidTr="00E8700A">
        <w:tc>
          <w:tcPr>
            <w:tcW w:w="254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BBBDD4" w14:textId="77777777" w:rsidR="00AC133E" w:rsidRPr="002F6574" w:rsidRDefault="00AC133E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385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646E4F58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>Univariable analysis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vertAlign w:val="superscript"/>
                <w:lang w:val="en-GB"/>
              </w:rPr>
              <w:t>1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 xml:space="preserve"> (n= 3,646)</w:t>
            </w:r>
          </w:p>
        </w:tc>
        <w:tc>
          <w:tcPr>
            <w:tcW w:w="323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6E6E14B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>Multivariable analysis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vertAlign w:val="superscript"/>
                <w:lang w:val="en-GB"/>
              </w:rPr>
              <w:t>1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 xml:space="preserve"> (n= 3,646)</w:t>
            </w:r>
          </w:p>
        </w:tc>
      </w:tr>
      <w:tr w:rsidR="00E8700A" w:rsidRPr="002F6574" w14:paraId="14D8766C" w14:textId="77777777" w:rsidTr="00086B65">
        <w:tc>
          <w:tcPr>
            <w:tcW w:w="254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BC80F3B" w14:textId="1DAE0356" w:rsidR="00AC133E" w:rsidRPr="002F6574" w:rsidRDefault="00AC133E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04FD1644" w14:textId="6C62D046" w:rsidR="00AC133E" w:rsidRPr="002F6574" w:rsidRDefault="00F071F7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Coefficient</w:t>
            </w:r>
            <w:r w:rsidRPr="002F6574"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7C4BDB48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12" w:space="0" w:color="auto"/>
            </w:tcBorders>
          </w:tcPr>
          <w:p w14:paraId="05285C49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p-valu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12" w:space="0" w:color="auto"/>
            </w:tcBorders>
          </w:tcPr>
          <w:p w14:paraId="78690B32" w14:textId="25DD0E4F" w:rsidR="00AC133E" w:rsidRPr="002F6574" w:rsidRDefault="00F071F7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Coefficient</w:t>
            </w:r>
            <w:r w:rsidRPr="002F6574"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70DF8395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12" w:space="0" w:color="auto"/>
            </w:tcBorders>
          </w:tcPr>
          <w:p w14:paraId="49C7E63C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p-value</w:t>
            </w:r>
          </w:p>
        </w:tc>
      </w:tr>
      <w:tr w:rsidR="00086B65" w:rsidRPr="002F6574" w14:paraId="6333C620" w14:textId="77777777" w:rsidTr="00086B65">
        <w:tc>
          <w:tcPr>
            <w:tcW w:w="254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F96A741" w14:textId="125FC12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Age</w:t>
            </w:r>
            <w:r w:rsidR="00D73404"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 years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:     </w:t>
            </w:r>
            <w:r w:rsidR="00D73404"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16-29</w:t>
            </w:r>
          </w:p>
          <w:p w14:paraId="319B4620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30-44</w:t>
            </w:r>
          </w:p>
          <w:p w14:paraId="2CDE077A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45-59</w:t>
            </w:r>
          </w:p>
          <w:p w14:paraId="481FFE41" w14:textId="5CD1A298" w:rsidR="00086B65" w:rsidRPr="002F6574" w:rsidRDefault="00086B65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60+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715781C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451B747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6</w:t>
            </w:r>
          </w:p>
          <w:p w14:paraId="495078D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1</w:t>
            </w:r>
          </w:p>
          <w:p w14:paraId="0E69CCAC" w14:textId="2F378D25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5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12E862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---</w:t>
            </w:r>
          </w:p>
          <w:p w14:paraId="70DD6B7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8-0.21</w:t>
            </w:r>
          </w:p>
          <w:p w14:paraId="7970CA9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25- 0.02</w:t>
            </w:r>
          </w:p>
          <w:p w14:paraId="0BDD99C9" w14:textId="7719BD54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0-0.20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4" w:space="0" w:color="auto"/>
            </w:tcBorders>
          </w:tcPr>
          <w:p w14:paraId="318126B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2B632C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40</w:t>
            </w:r>
          </w:p>
          <w:p w14:paraId="62C724B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1</w:t>
            </w:r>
          </w:p>
          <w:p w14:paraId="4F616971" w14:textId="0CD9005D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53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4" w:space="0" w:color="auto"/>
            </w:tcBorders>
          </w:tcPr>
          <w:p w14:paraId="7BEFAED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35149EF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4</w:t>
            </w:r>
          </w:p>
          <w:p w14:paraId="7323509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0</w:t>
            </w:r>
          </w:p>
          <w:p w14:paraId="67170172" w14:textId="2CD83336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7D315D7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9DC20B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0-0.19</w:t>
            </w:r>
          </w:p>
          <w:p w14:paraId="3CE0994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24-0.03</w:t>
            </w:r>
          </w:p>
          <w:p w14:paraId="789F53BE" w14:textId="0F63F4A2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9-0.21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</w:tcPr>
          <w:p w14:paraId="08ACB02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3EEEF6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54</w:t>
            </w:r>
          </w:p>
          <w:p w14:paraId="606352C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4</w:t>
            </w:r>
          </w:p>
          <w:p w14:paraId="135C9E5B" w14:textId="5D6C837F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46</w:t>
            </w:r>
          </w:p>
        </w:tc>
      </w:tr>
      <w:tr w:rsidR="00086B65" w:rsidRPr="002F6574" w14:paraId="50E4FDAF" w14:textId="77777777" w:rsidTr="00086B65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FD9719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Gender:                 </w:t>
            </w: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Female</w:t>
            </w:r>
          </w:p>
          <w:p w14:paraId="16DDAF1D" w14:textId="699A6C80" w:rsidR="00086B65" w:rsidRPr="002F6574" w:rsidRDefault="00086B65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441633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5193ADB2" w14:textId="3B87D9FF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C2DB2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97B6E6A" w14:textId="7F5D9CD6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6-0.0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4556B6C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F47AFCC" w14:textId="2AADCB14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28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854843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7C301666" w14:textId="0D6257C1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CD4C0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5BD83978" w14:textId="2EEB4665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5-0.0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2F868F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1219886" w14:textId="5EDF57CB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32</w:t>
            </w:r>
          </w:p>
        </w:tc>
      </w:tr>
      <w:tr w:rsidR="00086B65" w:rsidRPr="002F6574" w14:paraId="5A238362" w14:textId="77777777" w:rsidTr="00086B65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37E9F4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Testing region:     </w:t>
            </w: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Brabant</w:t>
            </w:r>
          </w:p>
          <w:p w14:paraId="345B2FE3" w14:textId="3116FC00" w:rsidR="00086B65" w:rsidRPr="002F6574" w:rsidRDefault="00086B65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Rotterd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9CE54F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2948DA3A" w14:textId="5B9EF7E0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982C4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AE8B6D6" w14:textId="74E7B32D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2-0.1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77D1AA4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CBB32CA" w14:textId="417E330B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2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2179115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349863BF" w14:textId="3C9A7F4F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12D19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553773AC" w14:textId="02FF6A2C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6-0.1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B98C51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B5D6CCB" w14:textId="4ECD0806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37</w:t>
            </w:r>
          </w:p>
        </w:tc>
      </w:tr>
      <w:tr w:rsidR="00086B65" w:rsidRPr="002F6574" w14:paraId="3E7EC029" w14:textId="77777777" w:rsidTr="00086B65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43D2EB" w14:textId="6EC35FA0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 xml:space="preserve">DCT: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o</w:t>
            </w:r>
          </w:p>
          <w:p w14:paraId="77FF585C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9EDBD3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5080506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9A4BF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B6087C2" w14:textId="515C7252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8-0.4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71451F8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3D84AA7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1BB4A7D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7C9774E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6DFDD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---</w:t>
            </w:r>
          </w:p>
          <w:p w14:paraId="6BB11007" w14:textId="629A8FB9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-0.16-0.3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2C0C95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38F8DE8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51</w:t>
            </w:r>
          </w:p>
        </w:tc>
      </w:tr>
      <w:tr w:rsidR="00086B65" w:rsidRPr="002F6574" w14:paraId="2851EA4D" w14:textId="77777777" w:rsidTr="00086B65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F9EB5D2" w14:textId="3B956EAB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 xml:space="preserve">MCT: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 xml:space="preserve">No </w:t>
            </w:r>
          </w:p>
          <w:p w14:paraId="26B1F35C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</w:tcBorders>
          </w:tcPr>
          <w:p w14:paraId="13D1E17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75C48D2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678D4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FA37F2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4-0.33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E53163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488752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1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0202468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2C58BD8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6CA48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59F021B6" w14:textId="5E88A78A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4-0.22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C4A211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2E3CD8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64</w:t>
            </w:r>
          </w:p>
        </w:tc>
      </w:tr>
      <w:tr w:rsidR="00086B65" w:rsidRPr="002F6574" w14:paraId="06248F11" w14:textId="77777777" w:rsidTr="00086B65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964F7B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 xml:space="preserve">Index: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o</w:t>
            </w:r>
          </w:p>
          <w:p w14:paraId="467414C6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E4DC9C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39425C3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5</w:t>
            </w:r>
          </w:p>
        </w:tc>
        <w:tc>
          <w:tcPr>
            <w:tcW w:w="1417" w:type="dxa"/>
          </w:tcPr>
          <w:p w14:paraId="41D969B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CB8D43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4-0.27</w:t>
            </w:r>
          </w:p>
        </w:tc>
        <w:tc>
          <w:tcPr>
            <w:tcW w:w="1166" w:type="dxa"/>
          </w:tcPr>
          <w:p w14:paraId="69B11F4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B0B0CC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102" w:type="dxa"/>
          </w:tcPr>
          <w:p w14:paraId="01F67B3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67E20B6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4</w:t>
            </w:r>
          </w:p>
        </w:tc>
        <w:tc>
          <w:tcPr>
            <w:tcW w:w="1276" w:type="dxa"/>
          </w:tcPr>
          <w:p w14:paraId="65DB61A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C3D42B8" w14:textId="3B903239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34-0.07</w:t>
            </w:r>
          </w:p>
        </w:tc>
        <w:tc>
          <w:tcPr>
            <w:tcW w:w="853" w:type="dxa"/>
          </w:tcPr>
          <w:p w14:paraId="45354F8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938E13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9</w:t>
            </w:r>
          </w:p>
        </w:tc>
      </w:tr>
      <w:tr w:rsidR="00086B65" w:rsidRPr="002F6574" w14:paraId="16551A83" w14:textId="77777777" w:rsidTr="00086B65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91265D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 xml:space="preserve">Self: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o</w:t>
            </w:r>
          </w:p>
          <w:p w14:paraId="3279978D" w14:textId="77777777" w:rsidR="00086B65" w:rsidRPr="002F6574" w:rsidRDefault="00086B65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DB7C6E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0E574F9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-0.56</w:t>
            </w:r>
          </w:p>
        </w:tc>
        <w:tc>
          <w:tcPr>
            <w:tcW w:w="1417" w:type="dxa"/>
          </w:tcPr>
          <w:p w14:paraId="4695E18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EF9A0F3" w14:textId="25E38D6D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71-(-)0.41</w:t>
            </w:r>
          </w:p>
        </w:tc>
        <w:tc>
          <w:tcPr>
            <w:tcW w:w="1166" w:type="dxa"/>
          </w:tcPr>
          <w:p w14:paraId="49A0913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FF016C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102" w:type="dxa"/>
          </w:tcPr>
          <w:p w14:paraId="28A7307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30FBA42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-0.63</w:t>
            </w:r>
          </w:p>
        </w:tc>
        <w:tc>
          <w:tcPr>
            <w:tcW w:w="1276" w:type="dxa"/>
          </w:tcPr>
          <w:p w14:paraId="40D4E187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1DCD9D3" w14:textId="25B54479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87-0.39</w:t>
            </w:r>
          </w:p>
        </w:tc>
        <w:tc>
          <w:tcPr>
            <w:tcW w:w="853" w:type="dxa"/>
          </w:tcPr>
          <w:p w14:paraId="509D4F1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3DEF09B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54A4D9FE" w14:textId="77777777" w:rsidTr="00086B65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E6C351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 xml:space="preserve">Unknown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o</w:t>
            </w:r>
          </w:p>
          <w:p w14:paraId="04DFEF51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lang w:val="en-GB"/>
              </w:rPr>
              <w:t>Contact: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 xml:space="preserve">                Ye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DECB7B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1D4FBCC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88</w:t>
            </w:r>
          </w:p>
        </w:tc>
        <w:tc>
          <w:tcPr>
            <w:tcW w:w="1417" w:type="dxa"/>
          </w:tcPr>
          <w:p w14:paraId="170A9A2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CC7AA6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1.49- (-)0.26</w:t>
            </w:r>
          </w:p>
        </w:tc>
        <w:tc>
          <w:tcPr>
            <w:tcW w:w="1166" w:type="dxa"/>
          </w:tcPr>
          <w:p w14:paraId="62E1C12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9BCFAA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102" w:type="dxa"/>
          </w:tcPr>
          <w:p w14:paraId="31E86C3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3C8CB03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83</w:t>
            </w:r>
          </w:p>
        </w:tc>
        <w:tc>
          <w:tcPr>
            <w:tcW w:w="1276" w:type="dxa"/>
          </w:tcPr>
          <w:p w14:paraId="7C50B18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3EB669F2" w14:textId="3610A070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1.49-(-)0.18</w:t>
            </w:r>
          </w:p>
        </w:tc>
        <w:tc>
          <w:tcPr>
            <w:tcW w:w="853" w:type="dxa"/>
          </w:tcPr>
          <w:p w14:paraId="770B38D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49148D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1</w:t>
            </w:r>
          </w:p>
        </w:tc>
      </w:tr>
      <w:tr w:rsidR="00086B65" w:rsidRPr="002F6574" w14:paraId="5DA68EBF" w14:textId="77777777" w:rsidTr="00086B65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4BB658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 xml:space="preserve">Symptoms: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o</w:t>
            </w:r>
          </w:p>
          <w:p w14:paraId="1A9F3C57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9DA9E6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reference</w:t>
            </w:r>
          </w:p>
          <w:p w14:paraId="02FCF77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45</w:t>
            </w:r>
          </w:p>
        </w:tc>
        <w:tc>
          <w:tcPr>
            <w:tcW w:w="1417" w:type="dxa"/>
          </w:tcPr>
          <w:p w14:paraId="3DAD923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6CE9ACD" w14:textId="36E7B14B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63-(-)0.26</w:t>
            </w:r>
          </w:p>
        </w:tc>
        <w:tc>
          <w:tcPr>
            <w:tcW w:w="1166" w:type="dxa"/>
          </w:tcPr>
          <w:p w14:paraId="7F15870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7E93E1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102" w:type="dxa"/>
          </w:tcPr>
          <w:p w14:paraId="49FF63E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65A85847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36</w:t>
            </w:r>
          </w:p>
        </w:tc>
        <w:tc>
          <w:tcPr>
            <w:tcW w:w="1276" w:type="dxa"/>
          </w:tcPr>
          <w:p w14:paraId="064F80F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3312A5FF" w14:textId="71896475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55-(-)0.17</w:t>
            </w:r>
          </w:p>
        </w:tc>
        <w:tc>
          <w:tcPr>
            <w:tcW w:w="853" w:type="dxa"/>
          </w:tcPr>
          <w:p w14:paraId="6D76F88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82A666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3404CE57" w14:textId="77777777" w:rsidTr="00086B65">
        <w:tc>
          <w:tcPr>
            <w:tcW w:w="254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9BF2AB9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lang w:val="en-GB"/>
              </w:rPr>
              <w:t>Test result</w:t>
            </w:r>
            <w:r w:rsidRPr="002F6574">
              <w:rPr>
                <w:rFonts w:asciiTheme="minorHAnsi" w:hAnsiTheme="minorHAnsi" w:cstheme="minorHAnsi"/>
                <w:i/>
                <w:lang w:val="en-GB"/>
              </w:rPr>
              <w:t>:           Negative</w:t>
            </w:r>
          </w:p>
          <w:p w14:paraId="15D6E648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i/>
                <w:lang w:val="en-GB"/>
              </w:rPr>
              <w:t>Positiv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04D214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5A02D22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42</w:t>
            </w:r>
          </w:p>
        </w:tc>
        <w:tc>
          <w:tcPr>
            <w:tcW w:w="1417" w:type="dxa"/>
          </w:tcPr>
          <w:p w14:paraId="3944D38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---</w:t>
            </w:r>
          </w:p>
          <w:p w14:paraId="2074703D" w14:textId="3EDFD105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61-(-)0.24</w:t>
            </w:r>
          </w:p>
        </w:tc>
        <w:tc>
          <w:tcPr>
            <w:tcW w:w="1166" w:type="dxa"/>
          </w:tcPr>
          <w:p w14:paraId="2E02877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32148A2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102" w:type="dxa"/>
          </w:tcPr>
          <w:p w14:paraId="59048F1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1EF1996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36</w:t>
            </w:r>
          </w:p>
        </w:tc>
        <w:tc>
          <w:tcPr>
            <w:tcW w:w="1276" w:type="dxa"/>
          </w:tcPr>
          <w:p w14:paraId="3595F10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544CB518" w14:textId="2B6271AD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54-(-)0.18</w:t>
            </w:r>
          </w:p>
        </w:tc>
        <w:tc>
          <w:tcPr>
            <w:tcW w:w="853" w:type="dxa"/>
          </w:tcPr>
          <w:p w14:paraId="1DCC36D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3E6140E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</w:tbl>
    <w:p w14:paraId="61414B62" w14:textId="74E1CFA1" w:rsidR="00AC133E" w:rsidRPr="002F6574" w:rsidRDefault="00AC133E" w:rsidP="002A765F">
      <w:pPr>
        <w:widowControl w:val="0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Abbreviations: </w:t>
      </w:r>
      <w:r w:rsidRPr="002F6574">
        <w:rPr>
          <w:rFonts w:asciiTheme="minorHAnsi" w:hAnsiTheme="minorHAnsi" w:cstheme="minorHAnsi"/>
          <w:sz w:val="16"/>
          <w:szCs w:val="16"/>
        </w:rPr>
        <w:t>CI= confidence interval</w:t>
      </w: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; </w:t>
      </w:r>
      <w:r w:rsidR="00B74571" w:rsidRPr="002F6574">
        <w:rPr>
          <w:rFonts w:asciiTheme="minorHAnsi" w:hAnsiTheme="minorHAnsi" w:cstheme="minorHAnsi"/>
          <w:sz w:val="16"/>
          <w:szCs w:val="16"/>
        </w:rPr>
        <w:t xml:space="preserve">DCT=digital contact tracing; </w:t>
      </w:r>
      <w:r w:rsidR="001278AF" w:rsidRPr="002F6574">
        <w:rPr>
          <w:rFonts w:asciiTheme="minorHAnsi" w:hAnsiTheme="minorHAnsi" w:cstheme="minorHAnsi"/>
          <w:sz w:val="16"/>
          <w:szCs w:val="16"/>
        </w:rPr>
        <w:t>Index=a person who tested SARS-CoV-2 positive</w:t>
      </w:r>
      <w:r w:rsidR="00B74571" w:rsidRPr="002F6574">
        <w:rPr>
          <w:rFonts w:asciiTheme="minorHAnsi" w:hAnsiTheme="minorHAnsi" w:cstheme="minorHAnsi"/>
          <w:sz w:val="16"/>
          <w:szCs w:val="16"/>
        </w:rPr>
        <w:t>; MCT=manual contact tracing</w:t>
      </w:r>
      <w:r w:rsidR="001278AF" w:rsidRPr="002F6574">
        <w:rPr>
          <w:rFonts w:asciiTheme="minorHAnsi" w:hAnsiTheme="minorHAnsi" w:cstheme="minorHAnsi"/>
          <w:sz w:val="16"/>
          <w:szCs w:val="16"/>
        </w:rPr>
        <w:t>; Self=testing at one’s own initiative</w:t>
      </w: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>.</w:t>
      </w:r>
    </w:p>
    <w:p w14:paraId="77D82CEE" w14:textId="77777777" w:rsidR="00330421" w:rsidRDefault="00AC133E" w:rsidP="00330421">
      <w:pPr>
        <w:pStyle w:val="ListParagraph"/>
        <w:widowControl w:val="0"/>
        <w:numPr>
          <w:ilvl w:val="0"/>
          <w:numId w:val="48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>Includes 3,646 exposure-test intervals in 3,646 participants</w:t>
      </w:r>
      <w:r w:rsidR="00837D37" w:rsidRPr="002F6574">
        <w:rPr>
          <w:rFonts w:cstheme="minorHAnsi"/>
          <w:sz w:val="16"/>
          <w:szCs w:val="16"/>
          <w:lang w:val="en-GB"/>
        </w:rPr>
        <w:t xml:space="preserve"> between 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14 December 2020- 6 February 2021. </w:t>
      </w:r>
      <w:r w:rsidRPr="002F6574">
        <w:rPr>
          <w:rFonts w:cstheme="minorHAnsi"/>
          <w:sz w:val="16"/>
          <w:szCs w:val="16"/>
          <w:lang w:val="en-GB"/>
        </w:rPr>
        <w:t>Only participants who reported a close contact were asked the date of last exposure and dates are missing (n=480) or not logical (before testing date or more than 14 days after testing, n=5). Additional missing values for symptoms (n=21), age (n=9), gender (n=14), and test location (n=9).</w:t>
      </w:r>
    </w:p>
    <w:p w14:paraId="26B2215F" w14:textId="68F0C591" w:rsidR="00F071F7" w:rsidRPr="00330421" w:rsidRDefault="00F071F7" w:rsidP="00330421">
      <w:pPr>
        <w:pStyle w:val="ListParagraph"/>
        <w:widowControl w:val="0"/>
        <w:numPr>
          <w:ilvl w:val="0"/>
          <w:numId w:val="48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bookmarkStart w:id="0" w:name="_GoBack"/>
      <w:bookmarkEnd w:id="0"/>
      <w:r w:rsidRPr="00330421">
        <w:rPr>
          <w:rFonts w:cstheme="minorHAnsi"/>
          <w:sz w:val="16"/>
          <w:szCs w:val="16"/>
          <w:lang w:val="en-GB"/>
        </w:rPr>
        <w:t xml:space="preserve">The </w:t>
      </w:r>
      <w:proofErr w:type="spellStart"/>
      <w:r w:rsidR="003A160E" w:rsidRPr="00330421">
        <w:rPr>
          <w:rFonts w:cstheme="minorHAnsi"/>
          <w:sz w:val="16"/>
          <w:szCs w:val="16"/>
          <w:lang w:val="en-GB"/>
        </w:rPr>
        <w:t>t</w:t>
      </w:r>
      <w:r w:rsidRPr="00330421">
        <w:rPr>
          <w:rFonts w:cstheme="minorHAnsi"/>
          <w:sz w:val="16"/>
          <w:szCs w:val="16"/>
          <w:lang w:val="en-GB"/>
        </w:rPr>
        <w:t>obit</w:t>
      </w:r>
      <w:proofErr w:type="spellEnd"/>
      <w:r w:rsidRPr="00330421">
        <w:rPr>
          <w:rFonts w:cstheme="minorHAnsi"/>
          <w:sz w:val="16"/>
          <w:szCs w:val="16"/>
          <w:lang w:val="en-GB"/>
        </w:rPr>
        <w:t xml:space="preserve"> coefficient represents the change in exposure-test interval </w:t>
      </w:r>
      <w:r w:rsidR="0069457A" w:rsidRPr="00330421">
        <w:rPr>
          <w:rFonts w:cstheme="minorHAnsi"/>
          <w:sz w:val="16"/>
          <w:szCs w:val="16"/>
          <w:lang w:val="en-GB"/>
        </w:rPr>
        <w:t xml:space="preserve">(in days) </w:t>
      </w:r>
      <w:r w:rsidRPr="00330421">
        <w:rPr>
          <w:rFonts w:cstheme="minorHAnsi"/>
          <w:sz w:val="16"/>
          <w:szCs w:val="16"/>
          <w:lang w:val="en-GB"/>
        </w:rPr>
        <w:t>for each unit change of the dependent variable.</w:t>
      </w:r>
    </w:p>
    <w:sectPr w:rsidR="00F071F7" w:rsidRPr="00330421" w:rsidSect="00E8700A">
      <w:footerReference w:type="even" r:id="rId8"/>
      <w:footerReference w:type="default" r:id="rId9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750C1" w14:textId="77777777" w:rsidR="00E81F98" w:rsidRDefault="00E81F98" w:rsidP="00A22A86">
      <w:r>
        <w:separator/>
      </w:r>
    </w:p>
  </w:endnote>
  <w:endnote w:type="continuationSeparator" w:id="0">
    <w:p w14:paraId="59FE8A4B" w14:textId="77777777" w:rsidR="00E81F98" w:rsidRDefault="00E81F98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041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8549" w14:textId="77777777" w:rsidR="001F4241" w:rsidRDefault="001F4241" w:rsidP="00611C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2D32" w14:textId="77777777" w:rsidR="001F4241" w:rsidRDefault="001F4241" w:rsidP="008B1B8C">
    <w:pPr>
      <w:pStyle w:val="Footer"/>
      <w:ind w:right="360"/>
    </w:pPr>
  </w:p>
  <w:p w14:paraId="621E12E6" w14:textId="77777777" w:rsidR="001F4241" w:rsidRDefault="001F42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29FDE" w14:textId="164AA270" w:rsidR="00E775C1" w:rsidRPr="00E775C1" w:rsidRDefault="00E775C1" w:rsidP="00E775C1">
    <w:pPr>
      <w:pStyle w:val="Footer"/>
      <w:tabs>
        <w:tab w:val="clear" w:pos="4680"/>
        <w:tab w:val="clear" w:pos="9360"/>
        <w:tab w:val="right" w:pos="9072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E775C1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E775C1">
      <w:rPr>
        <w:rFonts w:asciiTheme="minorHAnsi" w:hAnsiTheme="minorHAnsi" w:cstheme="minorHAnsi"/>
        <w:i/>
        <w:sz w:val="22"/>
        <w:szCs w:val="22"/>
        <w:lang w:val="nl-NL"/>
      </w:rPr>
      <w:tab/>
    </w:r>
    <w:r w:rsidRPr="00E775C1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E775C1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E775C1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E775C1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E775C1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62BF4" w14:textId="77777777" w:rsidR="00E81F98" w:rsidRDefault="00E81F98" w:rsidP="00A22A86">
      <w:r>
        <w:separator/>
      </w:r>
    </w:p>
  </w:footnote>
  <w:footnote w:type="continuationSeparator" w:id="0">
    <w:p w14:paraId="54E2D0FE" w14:textId="77777777" w:rsidR="00E81F98" w:rsidRDefault="00E81F98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421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775C1"/>
    <w:rsid w:val="00E81F98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221183-362B-4227-8B51-77D06F1D7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3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5</cp:revision>
  <cp:lastPrinted>2022-03-18T14:32:00Z</cp:lastPrinted>
  <dcterms:created xsi:type="dcterms:W3CDTF">2023-09-24T09:16:00Z</dcterms:created>
  <dcterms:modified xsi:type="dcterms:W3CDTF">2023-10-26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